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DB380" w14:textId="6184C715" w:rsidR="00567310" w:rsidRDefault="00567310" w:rsidP="00A761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content: </w:t>
      </w:r>
    </w:p>
    <w:p w14:paraId="184E37BF" w14:textId="54FC98C5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B47D9">
        <w:rPr>
          <w:rFonts w:ascii="Times New Roman" w:hAnsi="Times New Roman" w:cs="Times New Roman"/>
          <w:b/>
          <w:sz w:val="24"/>
          <w:szCs w:val="24"/>
        </w:rPr>
        <w:t xml:space="preserve">SIG-DB: leveraging homomorphic encryption to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B47D9">
        <w:rPr>
          <w:rFonts w:ascii="Times New Roman" w:hAnsi="Times New Roman" w:cs="Times New Roman"/>
          <w:b/>
          <w:sz w:val="24"/>
          <w:szCs w:val="24"/>
        </w:rPr>
        <w:t xml:space="preserve">ecurely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6B47D9">
        <w:rPr>
          <w:rFonts w:ascii="Times New Roman" w:hAnsi="Times New Roman" w:cs="Times New Roman"/>
          <w:b/>
          <w:sz w:val="24"/>
          <w:szCs w:val="24"/>
        </w:rPr>
        <w:t xml:space="preserve">nterrogate privately held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6B47D9">
        <w:rPr>
          <w:rFonts w:ascii="Times New Roman" w:hAnsi="Times New Roman" w:cs="Times New Roman"/>
          <w:b/>
          <w:sz w:val="24"/>
          <w:szCs w:val="24"/>
        </w:rPr>
        <w:t xml:space="preserve">enomic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Pr="006B47D9">
        <w:rPr>
          <w:rFonts w:ascii="Times New Roman" w:hAnsi="Times New Roman" w:cs="Times New Roman"/>
          <w:b/>
          <w:sz w:val="24"/>
          <w:szCs w:val="24"/>
        </w:rPr>
        <w:t>ata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6B47D9">
        <w:rPr>
          <w:rFonts w:ascii="Times New Roman" w:hAnsi="Times New Roman" w:cs="Times New Roman"/>
          <w:b/>
          <w:sz w:val="24"/>
          <w:szCs w:val="24"/>
        </w:rPr>
        <w:t>ases</w:t>
      </w:r>
      <w:proofErr w:type="spellEnd"/>
      <w:r w:rsidRPr="006B47D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BBD4DCB" w14:textId="77777777" w:rsidR="00A76191" w:rsidRPr="006B47D9" w:rsidRDefault="00A76191" w:rsidP="00A76191">
      <w:pPr>
        <w:pBdr>
          <w:bottom w:val="single" w:sz="6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B47D9">
        <w:rPr>
          <w:rFonts w:ascii="Times New Roman" w:hAnsi="Times New Roman" w:cs="Times New Roman"/>
          <w:sz w:val="24"/>
          <w:szCs w:val="24"/>
        </w:rPr>
        <w:t>Alexander J. Titus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6B47D9"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Pr="006B47D9">
        <w:rPr>
          <w:rFonts w:ascii="Times New Roman" w:hAnsi="Times New Roman" w:cs="Times New Roman"/>
          <w:sz w:val="24"/>
          <w:szCs w:val="24"/>
        </w:rPr>
        <w:t>, Audrey Flower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7D9">
        <w:rPr>
          <w:rFonts w:ascii="Times New Roman" w:hAnsi="Times New Roman" w:cs="Times New Roman"/>
          <w:sz w:val="24"/>
          <w:szCs w:val="24"/>
        </w:rPr>
        <w:t>, Patrick Hagerty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B47D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aul Gamble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Charlie Lewis</w:t>
      </w:r>
      <w:r w:rsidRPr="004952D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B47D9">
        <w:rPr>
          <w:rFonts w:ascii="Times New Roman" w:hAnsi="Times New Roman" w:cs="Times New Roman"/>
          <w:sz w:val="24"/>
          <w:szCs w:val="24"/>
        </w:rPr>
        <w:t>Todd Stavish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7D9">
        <w:rPr>
          <w:rFonts w:ascii="Times New Roman" w:hAnsi="Times New Roman" w:cs="Times New Roman"/>
          <w:sz w:val="24"/>
          <w:szCs w:val="24"/>
        </w:rPr>
        <w:t>, Kevin P. O’Connell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47D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Greg Shipl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6B47D9">
        <w:rPr>
          <w:rFonts w:ascii="Times New Roman" w:hAnsi="Times New Roman" w:cs="Times New Roman"/>
          <w:sz w:val="24"/>
          <w:szCs w:val="24"/>
        </w:rPr>
        <w:t>Stephanie M. Rogers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785E0915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6B47D9">
        <w:rPr>
          <w:rFonts w:ascii="Times New Roman" w:hAnsi="Times New Roman" w:cs="Times New Roman"/>
          <w:sz w:val="24"/>
          <w:szCs w:val="24"/>
        </w:rPr>
        <w:t>B.Next</w:t>
      </w:r>
      <w:proofErr w:type="gramEnd"/>
      <w:r w:rsidRPr="006B47D9">
        <w:rPr>
          <w:rFonts w:ascii="Times New Roman" w:hAnsi="Times New Roman" w:cs="Times New Roman"/>
          <w:sz w:val="24"/>
          <w:szCs w:val="24"/>
        </w:rPr>
        <w:t>, In-Q-Tel, Arlington, VA, USA</w:t>
      </w:r>
    </w:p>
    <w:p w14:paraId="4A8F6E81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47D9">
        <w:rPr>
          <w:rFonts w:ascii="Times New Roman" w:hAnsi="Times New Roman" w:cs="Times New Roman"/>
          <w:sz w:val="24"/>
          <w:szCs w:val="24"/>
        </w:rPr>
        <w:t>Quantitative Biomedical Sciences, Dartmouth College, Hanover, NH, USA</w:t>
      </w:r>
    </w:p>
    <w:p w14:paraId="7B8F18B6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7D9">
        <w:rPr>
          <w:rFonts w:ascii="Times New Roman" w:hAnsi="Times New Roman" w:cs="Times New Roman"/>
          <w:sz w:val="24"/>
          <w:szCs w:val="24"/>
        </w:rPr>
        <w:t>Lab41, In-Q-Tel, Arlington, VA, USA</w:t>
      </w:r>
    </w:p>
    <w:p w14:paraId="3BB3F3C1" w14:textId="77777777" w:rsidR="00A76191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B47D9">
        <w:rPr>
          <w:rFonts w:ascii="Times New Roman" w:hAnsi="Times New Roman" w:cs="Times New Roman"/>
          <w:sz w:val="24"/>
          <w:szCs w:val="24"/>
        </w:rPr>
        <w:t>CosmiQ, In-Q-Tel, Arlington, VA, USA</w:t>
      </w:r>
    </w:p>
    <w:p w14:paraId="019B13DA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52D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Cyber Reboot, In-Q-Tel, Arlington, VA USA</w:t>
      </w:r>
    </w:p>
    <w:p w14:paraId="3555326A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</w:rPr>
        <w:t xml:space="preserve">*Corresponding author: </w:t>
      </w:r>
      <w:hyperlink r:id="rId6" w:history="1">
        <w:r w:rsidRPr="00155786">
          <w:rPr>
            <w:rStyle w:val="Hyperlink"/>
            <w:rFonts w:ascii="Times New Roman" w:hAnsi="Times New Roman" w:cs="Times New Roman"/>
            <w:sz w:val="24"/>
            <w:szCs w:val="24"/>
          </w:rPr>
          <w:t>bnext@iqt.org</w:t>
        </w:r>
      </w:hyperlink>
    </w:p>
    <w:p w14:paraId="207BEA65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B47D9">
        <w:rPr>
          <w:rFonts w:ascii="Times New Roman" w:hAnsi="Times New Roman" w:cs="Times New Roman"/>
          <w:b/>
          <w:sz w:val="24"/>
          <w:szCs w:val="24"/>
          <w:u w:val="single"/>
        </w:rPr>
        <w:t>Abstract</w:t>
      </w:r>
    </w:p>
    <w:p w14:paraId="788973B7" w14:textId="2F3C729E" w:rsidR="00A76191" w:rsidRDefault="00A76191" w:rsidP="00A76191">
      <w:pPr>
        <w:rPr>
          <w:rFonts w:ascii="Times New Roman" w:hAnsi="Times New Roman" w:cs="Times New Roman"/>
          <w:sz w:val="24"/>
          <w:szCs w:val="24"/>
        </w:rPr>
      </w:pPr>
      <w:r w:rsidRPr="005B5BF8">
        <w:rPr>
          <w:rFonts w:ascii="Times New Roman" w:hAnsi="Times New Roman" w:cs="Times New Roman"/>
          <w:sz w:val="24"/>
          <w:szCs w:val="24"/>
        </w:rPr>
        <w:t xml:space="preserve">Genomic data are becoming increasingly valuable as we develop methods to utilize the information at scale and gain a greater understanding of how genetic information relates to biological function.  Advances in synthetic biology and </w:t>
      </w:r>
      <w:r>
        <w:rPr>
          <w:rFonts w:ascii="Times New Roman" w:hAnsi="Times New Roman" w:cs="Times New Roman"/>
          <w:sz w:val="24"/>
          <w:szCs w:val="24"/>
        </w:rPr>
        <w:t>the decreased</w:t>
      </w:r>
      <w:r w:rsidRPr="005B5BF8">
        <w:rPr>
          <w:rFonts w:ascii="Times New Roman" w:hAnsi="Times New Roman" w:cs="Times New Roman"/>
          <w:sz w:val="24"/>
          <w:szCs w:val="24"/>
        </w:rPr>
        <w:t xml:space="preserve"> cost of sequencing are inc</w:t>
      </w:r>
      <w:r>
        <w:rPr>
          <w:rFonts w:ascii="Times New Roman" w:hAnsi="Times New Roman" w:cs="Times New Roman"/>
          <w:sz w:val="24"/>
          <w:szCs w:val="24"/>
        </w:rPr>
        <w:t xml:space="preserve">reasing the amount of privately </w:t>
      </w:r>
      <w:r w:rsidRPr="005B5BF8">
        <w:rPr>
          <w:rFonts w:ascii="Times New Roman" w:hAnsi="Times New Roman" w:cs="Times New Roman"/>
          <w:sz w:val="24"/>
          <w:szCs w:val="24"/>
        </w:rPr>
        <w:t>held genomic data.  As the quantity and value of private genomic data grow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B5BF8">
        <w:rPr>
          <w:rFonts w:ascii="Times New Roman" w:hAnsi="Times New Roman" w:cs="Times New Roman"/>
          <w:sz w:val="24"/>
          <w:szCs w:val="24"/>
        </w:rPr>
        <w:t>, so does the incentive to acquire and protect such data, which creates a need to store and process these data secure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47D9">
        <w:rPr>
          <w:rFonts w:ascii="Times New Roman" w:hAnsi="Times New Roman" w:cs="Times New Roman"/>
          <w:sz w:val="24"/>
          <w:szCs w:val="24"/>
        </w:rPr>
        <w:t xml:space="preserve">We present an algorithm for the Secure Interrogation of Genomic </w:t>
      </w:r>
      <w:proofErr w:type="spellStart"/>
      <w:r w:rsidRPr="006B47D9">
        <w:rPr>
          <w:rFonts w:ascii="Times New Roman" w:hAnsi="Times New Roman" w:cs="Times New Roman"/>
          <w:sz w:val="24"/>
          <w:szCs w:val="24"/>
        </w:rPr>
        <w:t>DataBases</w:t>
      </w:r>
      <w:proofErr w:type="spellEnd"/>
      <w:r w:rsidRPr="006B47D9">
        <w:rPr>
          <w:rFonts w:ascii="Times New Roman" w:hAnsi="Times New Roman" w:cs="Times New Roman"/>
          <w:sz w:val="24"/>
          <w:szCs w:val="24"/>
        </w:rPr>
        <w:t xml:space="preserve"> (SIG-DB). The SIG-DB algorithm enables databases of genomic sequences to be searched with an encrypted query sequence without revealing the query sequence to the </w:t>
      </w:r>
      <w:r>
        <w:rPr>
          <w:rFonts w:ascii="Times New Roman" w:hAnsi="Times New Roman" w:cs="Times New Roman"/>
          <w:sz w:val="24"/>
          <w:szCs w:val="24"/>
        </w:rPr>
        <w:t xml:space="preserve">Database Owner </w:t>
      </w:r>
      <w:r w:rsidRPr="006B47D9">
        <w:rPr>
          <w:rFonts w:ascii="Times New Roman" w:hAnsi="Times New Roman" w:cs="Times New Roman"/>
          <w:sz w:val="24"/>
          <w:szCs w:val="24"/>
        </w:rPr>
        <w:t xml:space="preserve">or any of the </w:t>
      </w:r>
      <w:r>
        <w:rPr>
          <w:rFonts w:ascii="Times New Roman" w:hAnsi="Times New Roman" w:cs="Times New Roman"/>
          <w:sz w:val="24"/>
          <w:szCs w:val="24"/>
        </w:rPr>
        <w:t>database</w:t>
      </w:r>
      <w:r w:rsidRPr="006B47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quences</w:t>
      </w:r>
      <w:r w:rsidRPr="006B47D9"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Querier</w:t>
      </w:r>
      <w:proofErr w:type="spellEnd"/>
      <w:r w:rsidRPr="006B47D9">
        <w:rPr>
          <w:rFonts w:ascii="Times New Roman" w:hAnsi="Times New Roman" w:cs="Times New Roman"/>
          <w:sz w:val="24"/>
          <w:szCs w:val="24"/>
        </w:rPr>
        <w:t>. SIG-DB is the first application of its kind to take advantage of locality-sensitive hashing and homomorphic encryption to allow generalized sequence-to-sequence comparisons of genomic data.</w:t>
      </w:r>
    </w:p>
    <w:p w14:paraId="3D05DC8F" w14:textId="6D7D956C" w:rsidR="00A76191" w:rsidRDefault="00A76191" w:rsidP="00A761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5DA3A1D" w14:textId="20BBA2D5" w:rsidR="00A76191" w:rsidRDefault="00A76191" w:rsidP="00A761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962909B" w14:textId="78F903A7" w:rsidR="00A76191" w:rsidRDefault="00A76191" w:rsidP="00A761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1351835" w14:textId="213D87D2" w:rsidR="009B273A" w:rsidRPr="004B3C18" w:rsidRDefault="009B273A" w:rsidP="004B3C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A24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l Figure</w:t>
      </w:r>
      <w:r w:rsidR="004B3C18">
        <w:rPr>
          <w:rFonts w:ascii="Times New Roman" w:hAnsi="Times New Roman" w:cs="Times New Roman"/>
          <w:b/>
          <w:sz w:val="24"/>
          <w:szCs w:val="24"/>
          <w:u w:val="single"/>
        </w:rPr>
        <w:t xml:space="preserve"> 3</w:t>
      </w:r>
      <w:r w:rsidRPr="009A3A24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</w:p>
    <w:p w14:paraId="043D0A5C" w14:textId="398C942C" w:rsidR="009B273A" w:rsidRDefault="009B273A">
      <w:r>
        <w:rPr>
          <w:noProof/>
        </w:rPr>
        <mc:AlternateContent>
          <mc:Choice Requires="wpg">
            <w:drawing>
              <wp:inline distT="0" distB="0" distL="0" distR="0" wp14:anchorId="05F4D266" wp14:editId="1C384BA1">
                <wp:extent cx="5586730" cy="4552315"/>
                <wp:effectExtent l="0" t="0" r="0" b="635"/>
                <wp:docPr id="193" name="Group 1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86730" cy="4552315"/>
                          <a:chOff x="0" y="-60366"/>
                          <a:chExt cx="6909213" cy="5409214"/>
                        </a:xfrm>
                      </wpg:grpSpPr>
                      <wpg:grpSp>
                        <wpg:cNvPr id="192" name="Group 192"/>
                        <wpg:cNvGrpSpPr/>
                        <wpg:grpSpPr>
                          <a:xfrm>
                            <a:off x="0" y="33866"/>
                            <a:ext cx="6909213" cy="5314982"/>
                            <a:chOff x="0" y="0"/>
                            <a:chExt cx="6909213" cy="5314982"/>
                          </a:xfrm>
                        </wpg:grpSpPr>
                        <wpg:grpSp>
                          <wpg:cNvPr id="222" name="Group 222"/>
                          <wpg:cNvGrpSpPr/>
                          <wpg:grpSpPr>
                            <a:xfrm>
                              <a:off x="0" y="0"/>
                              <a:ext cx="6909213" cy="5314982"/>
                              <a:chOff x="0" y="-125399"/>
                              <a:chExt cx="6909933" cy="5315466"/>
                            </a:xfrm>
                          </wpg:grpSpPr>
                          <wpg:grpSp>
                            <wpg:cNvPr id="208" name="Group 208"/>
                            <wpg:cNvGrpSpPr/>
                            <wpg:grpSpPr>
                              <a:xfrm>
                                <a:off x="0" y="-125399"/>
                                <a:ext cx="6909933" cy="4916851"/>
                                <a:chOff x="76200" y="51617"/>
                                <a:chExt cx="6911089" cy="4917636"/>
                              </a:xfrm>
                            </wpg:grpSpPr>
                            <wpg:grpSp>
                              <wpg:cNvPr id="33" name="Group 33"/>
                              <wpg:cNvGrpSpPr/>
                              <wpg:grpSpPr>
                                <a:xfrm>
                                  <a:off x="76200" y="51617"/>
                                  <a:ext cx="6911089" cy="4917636"/>
                                  <a:chOff x="76200" y="51617"/>
                                  <a:chExt cx="6911089" cy="4917636"/>
                                </a:xfrm>
                              </wpg:grpSpPr>
                              <wpg:grpSp>
                                <wpg:cNvPr id="27" name="Group 27"/>
                                <wpg:cNvGrpSpPr/>
                                <wpg:grpSpPr>
                                  <a:xfrm>
                                    <a:off x="177202" y="51617"/>
                                    <a:ext cx="6810087" cy="4917636"/>
                                    <a:chOff x="-51186" y="-210850"/>
                                    <a:chExt cx="6810087" cy="4917636"/>
                                  </a:xfrm>
                                </wpg:grpSpPr>
                                <wpg:grpSp>
                                  <wpg:cNvPr id="24" name="Group 24"/>
                                  <wpg:cNvGrpSpPr/>
                                  <wpg:grpSpPr>
                                    <a:xfrm>
                                      <a:off x="-51186" y="-210850"/>
                                      <a:ext cx="6810087" cy="4917636"/>
                                      <a:chOff x="-51186" y="-210850"/>
                                      <a:chExt cx="6810087" cy="4917636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21" name="Picture 21"/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>
                                      <a:blip r:embed="rId7" cstate="print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-16685" y="-146136"/>
                                        <a:ext cx="3437822" cy="2512403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noFill/>
                                      </a:ln>
                                      <a:extLst>
                                        <a:ext uri="{53640926-AAD7-44D8-BBD7-CCE9431645EC}">
                                          <a14:shadowObscured xmlns:a14="http://schemas.microsoft.com/office/drawing/2010/main"/>
                                        </a:ext>
                                      </a:extLst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2" name="Picture 22"/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>
                                      <a:blip r:embed="rId8" cstate="print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-51186" y="2286858"/>
                                        <a:ext cx="3387933" cy="2419928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noFill/>
                                      </a:ln>
                                      <a:extLst>
                                        <a:ext uri="{53640926-AAD7-44D8-BBD7-CCE9431645EC}">
                                          <a14:shadowObscured xmlns:a14="http://schemas.microsoft.com/office/drawing/2010/main"/>
                                        </a:ext>
                                      </a:extLst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3" name="Picture 23"/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>
                                      <a:blip r:embed="rId9" cstate="print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3336747" y="-210850"/>
                                        <a:ext cx="3422154" cy="2652034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noFill/>
                                      </a:ln>
                                      <a:extLst>
                                        <a:ext uri="{53640926-AAD7-44D8-BBD7-CCE9431645EC}">
                                          <a14:shadowObscured xmlns:a14="http://schemas.microsoft.com/office/drawing/2010/main"/>
                                        </a:ext>
                                      </a:extLst>
                                    </pic:spPr>
                                  </pic:pic>
                                </wpg:grpSp>
                                <wps:wsp>
                                  <wps:cNvPr id="217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93132" y="-110696"/>
                                      <a:ext cx="253999" cy="43955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6267D5B4" w14:textId="77777777" w:rsidR="009B273A" w:rsidRPr="00864CD4" w:rsidRDefault="009B273A" w:rsidP="009B273A">
                                        <w:pPr>
                                          <w:rPr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864CD4">
                                          <w:rPr>
                                            <w:b/>
                                            <w:sz w:val="20"/>
                                            <w:szCs w:val="20"/>
                                          </w:rPr>
                                          <w:t>A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25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42333" y="2285999"/>
                                      <a:ext cx="253999" cy="35732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3C32E43D" w14:textId="77777777" w:rsidR="009B273A" w:rsidRPr="00864CD4" w:rsidRDefault="009B273A" w:rsidP="009B273A">
                                        <w:pPr>
                                          <w:rPr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864CD4">
                                          <w:rPr>
                                            <w:b/>
                                            <w:sz w:val="20"/>
                                            <w:szCs w:val="20"/>
                                          </w:rPr>
                                          <w:t>B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26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3379000" y="-85431"/>
                                      <a:ext cx="253246" cy="41429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284658D4" w14:textId="77777777" w:rsidR="009B273A" w:rsidRPr="00864CD4" w:rsidRDefault="009B273A" w:rsidP="009B273A">
                                        <w:pPr>
                                          <w:rPr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864CD4">
                                          <w:rPr>
                                            <w:b/>
                                            <w:sz w:val="20"/>
                                            <w:szCs w:val="20"/>
                                          </w:rPr>
                                          <w:t>C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s:wsp>
                                <wps:cNvPr id="30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 rot="16200000">
                                    <a:off x="-478579" y="1265767"/>
                                    <a:ext cx="1447800" cy="32131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4DE23A0F" w14:textId="77777777" w:rsidR="009B273A" w:rsidRPr="00864CD4" w:rsidRDefault="009B273A" w:rsidP="009B273A">
                                      <w:pPr>
                                        <w:rPr>
                                          <w:b/>
                                          <w:sz w:val="20"/>
                                          <w:szCs w:val="20"/>
                                        </w:rPr>
                                      </w:pPr>
                                      <w:r w:rsidRPr="00864CD4">
                                        <w:rPr>
                                          <w:b/>
                                          <w:sz w:val="20"/>
                                          <w:szCs w:val="20"/>
                                        </w:rPr>
                                        <w:t>DB Length = 1000 bp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31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 rot="16200000">
                                    <a:off x="-487045" y="3636433"/>
                                    <a:ext cx="1447800" cy="32131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2421EF3" w14:textId="77777777" w:rsidR="009B273A" w:rsidRPr="00864CD4" w:rsidRDefault="009B273A" w:rsidP="009B273A">
                                      <w:pPr>
                                        <w:rPr>
                                          <w:b/>
                                          <w:sz w:val="20"/>
                                          <w:szCs w:val="20"/>
                                        </w:rPr>
                                      </w:pPr>
                                      <w:r w:rsidRPr="00864CD4">
                                        <w:rPr>
                                          <w:b/>
                                          <w:sz w:val="20"/>
                                          <w:szCs w:val="20"/>
                                        </w:rPr>
                                        <w:t>DB Length = 2000 bp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32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 rot="16200000">
                                    <a:off x="2823989" y="1265768"/>
                                    <a:ext cx="1447800" cy="32131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5FDA43B6" w14:textId="77777777" w:rsidR="009B273A" w:rsidRPr="00864CD4" w:rsidRDefault="009B273A" w:rsidP="009B273A">
                                      <w:pPr>
                                        <w:rPr>
                                          <w:b/>
                                          <w:sz w:val="20"/>
                                          <w:szCs w:val="20"/>
                                        </w:rPr>
                                      </w:pPr>
                                      <w:r w:rsidRPr="00864CD4">
                                        <w:rPr>
                                          <w:b/>
                                          <w:sz w:val="20"/>
                                          <w:szCs w:val="20"/>
                                        </w:rPr>
                                        <w:t>DB Length = 3000 bp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204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362821" y="1811718"/>
                                  <a:ext cx="863600" cy="2622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4DA7122" w14:textId="77777777" w:rsidR="009B273A" w:rsidRPr="00864CD4" w:rsidRDefault="009B273A" w:rsidP="009B273A">
                                    <w:pPr>
                                      <w:jc w:val="center"/>
                                      <w:rPr>
                                        <w:sz w:val="16"/>
                                        <w:szCs w:val="20"/>
                                      </w:rPr>
                                    </w:pPr>
                                    <w:r w:rsidRPr="00864CD4">
                                      <w:rPr>
                                        <w:sz w:val="16"/>
                                        <w:szCs w:val="20"/>
                                      </w:rPr>
                                      <w:t>AUC = 1.0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05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264024" y="4064213"/>
                                  <a:ext cx="863600" cy="2622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16BAA54" w14:textId="77777777" w:rsidR="009B273A" w:rsidRPr="00864CD4" w:rsidRDefault="009B273A" w:rsidP="009B273A">
                                    <w:pPr>
                                      <w:jc w:val="center"/>
                                      <w:rPr>
                                        <w:sz w:val="16"/>
                                        <w:szCs w:val="20"/>
                                      </w:rPr>
                                    </w:pPr>
                                    <w:r w:rsidRPr="00864CD4">
                                      <w:rPr>
                                        <w:sz w:val="16"/>
                                        <w:szCs w:val="20"/>
                                      </w:rPr>
                                      <w:t>AUC = 0.97</w:t>
                                    </w:r>
                                    <w:r w:rsidRPr="00864CD4">
                                      <w:rPr>
                                        <w:noProof/>
                                        <w:sz w:val="16"/>
                                        <w:szCs w:val="20"/>
                                      </w:rPr>
                                      <w:drawing>
                                        <wp:inline distT="0" distB="0" distL="0" distR="0" wp14:anchorId="7DA03516" wp14:editId="0621761F">
                                          <wp:extent cx="671830" cy="219422"/>
                                          <wp:effectExtent l="0" t="0" r="0" b="9525"/>
                                          <wp:docPr id="62" name="Picture 62"/>
                                          <wp:cNvGraphicFramePr>
                                            <a:graphicFrameLocks xmlns:a="http://schemas.openxmlformats.org/drawingml/2006/main" noChangeAspect="1"/>
                                          </wp:cNvGraphicFramePr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0" name="Picture 12"/>
                                                  <pic:cNvPicPr>
                                                    <a:picLocks noChangeAspect="1" noChangeArrowheads="1"/>
                                                  </pic:cNvPicPr>
                                                </pic:nvPicPr>
                                                <pic:blipFill>
                                                  <a:blip r:embed="rId10">
                                                    <a:extLst>
                                                      <a:ext uri="{28A0092B-C50C-407E-A947-70E740481C1C}">
                                                        <a14:useLocalDpi xmlns:a14="http://schemas.microsoft.com/office/drawing/2010/main" val="0"/>
                                                      </a:ext>
                                                    </a:extLst>
                                                  </a:blip>
                                                  <a:srcRect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 bwMode="auto">
                                                  <a:xfrm>
                                                    <a:off x="0" y="0"/>
                                                    <a:ext cx="671830" cy="219422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>
                                                    <a:noFill/>
                                                  </a:ln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0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699393" y="1871004"/>
                                  <a:ext cx="863600" cy="2622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CBD30BE" w14:textId="77777777" w:rsidR="009B273A" w:rsidRPr="00864CD4" w:rsidRDefault="009B273A" w:rsidP="009B273A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864CD4">
                                      <w:rPr>
                                        <w:sz w:val="16"/>
                                        <w:szCs w:val="16"/>
                                      </w:rPr>
                                      <w:t>AUC = 0.97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g:grpSp>
                            <wpg:cNvPr id="221" name="Group 221"/>
                            <wpg:cNvGrpSpPr/>
                            <wpg:grpSpPr>
                              <a:xfrm>
                                <a:off x="3530600" y="2629328"/>
                                <a:ext cx="3123217" cy="2560739"/>
                                <a:chOff x="0" y="-130806"/>
                                <a:chExt cx="3123217" cy="256073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15" name="Picture 215" descr="C:\Users\srogers\AppData\Local\Microsoft\Windows\INetCache\Content.Word\1kq_1kdbe.png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4664" t="6421" r="7048" b="2623"/>
                                <a:stretch/>
                              </pic:blipFill>
                              <pic:spPr bwMode="auto">
                                <a:xfrm>
                                  <a:off x="194597" y="67733"/>
                                  <a:ext cx="2928620" cy="23622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wps:wsp>
                              <wps:cNvPr id="216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 rot="16200000">
                                  <a:off x="-563169" y="1028699"/>
                                  <a:ext cx="1447566" cy="32122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9CFF904" w14:textId="77777777" w:rsidR="009B273A" w:rsidRPr="00864CD4" w:rsidRDefault="009B273A" w:rsidP="009B273A">
                                    <w:pPr>
                                      <w:rPr>
                                        <w:b/>
                                        <w:sz w:val="20"/>
                                        <w:szCs w:val="20"/>
                                      </w:rPr>
                                    </w:pPr>
                                    <w:r w:rsidRPr="00864CD4">
                                      <w:rPr>
                                        <w:b/>
                                        <w:sz w:val="20"/>
                                        <w:szCs w:val="20"/>
                                      </w:rPr>
                                      <w:t>DB Length = 1000 bp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1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60730" y="-130806"/>
                                  <a:ext cx="253957" cy="38071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3B0BC7B" w14:textId="77777777" w:rsidR="009B273A" w:rsidRPr="00864CD4" w:rsidRDefault="009B273A" w:rsidP="009B273A">
                                    <w:pPr>
                                      <w:rPr>
                                        <w:b/>
                                        <w:sz w:val="20"/>
                                        <w:szCs w:val="20"/>
                                      </w:rPr>
                                    </w:pPr>
                                    <w:r w:rsidRPr="00864CD4">
                                      <w:rPr>
                                        <w:b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1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57264" y="1718733"/>
                                  <a:ext cx="863454" cy="2621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C7BE458" w14:textId="77777777" w:rsidR="009B273A" w:rsidRPr="00864CD4" w:rsidRDefault="009B273A" w:rsidP="009B273A">
                                    <w:pPr>
                                      <w:jc w:val="center"/>
                                      <w:rPr>
                                        <w:sz w:val="16"/>
                                        <w:szCs w:val="20"/>
                                      </w:rPr>
                                    </w:pPr>
                                    <w:r w:rsidRPr="00864CD4">
                                      <w:rPr>
                                        <w:sz w:val="16"/>
                                        <w:szCs w:val="20"/>
                                      </w:rPr>
                                      <w:t>AUC = 1.0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223" name="Straight Connector 223"/>
                          <wps:cNvCnPr/>
                          <wps:spPr>
                            <a:xfrm>
                              <a:off x="3310467" y="2607734"/>
                              <a:ext cx="3343193" cy="0"/>
                            </a:xfrm>
                            <a:prstGeom prst="line">
                              <a:avLst/>
                            </a:prstGeom>
                            <a:ln w="12700">
                              <a:prstDash val="lgDashDot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4" name="Straight Connector 224"/>
                          <wps:cNvCnPr/>
                          <wps:spPr>
                            <a:xfrm flipH="1">
                              <a:off x="3310467" y="2607734"/>
                              <a:ext cx="130" cy="2548466"/>
                            </a:xfrm>
                            <a:prstGeom prst="line">
                              <a:avLst/>
                            </a:prstGeom>
                            <a:ln w="12700">
                              <a:prstDash val="lgDashDot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2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97667" y="-60366"/>
                            <a:ext cx="1777999" cy="3206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4E9B969" w14:textId="77777777" w:rsidR="009B273A" w:rsidRPr="00864CD4" w:rsidRDefault="009B273A" w:rsidP="009B273A">
                              <w:pPr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 w:rsidRPr="00864CD4">
                                <w:rPr>
                                  <w:b/>
                                  <w:sz w:val="20"/>
                                  <w:szCs w:val="20"/>
                                </w:rPr>
                                <w:t>ANI threshold = 0.9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478867" y="2683933"/>
                            <a:ext cx="1619673" cy="32124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F30EF5" w14:textId="77777777" w:rsidR="009B273A" w:rsidRPr="00864CD4" w:rsidRDefault="009B273A" w:rsidP="009B273A">
                              <w:pPr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 w:rsidRPr="00864CD4">
                                <w:rPr>
                                  <w:b/>
                                  <w:sz w:val="20"/>
                                  <w:szCs w:val="20"/>
                                </w:rPr>
                                <w:t>ANI threshold = 0.9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5F4D266" id="Group 193" o:spid="_x0000_s1035" style="width:439.9pt;height:358.45pt;mso-position-horizontal-relative:char;mso-position-vertical-relative:line" coordorigin=",-603" coordsize="69092,540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">
                <v:group id="Group 192" o:spid="_x0000_s1036" style="position:absolute;top:338;width:69092;height:53150" coordsize="69092,53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">
                  <v:group id="Group 222" o:spid="_x0000_s1037" style="position:absolute;width:69092;height:53149" coordorigin=",-1253" coordsize="69099,531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">
                    <v:group id="Group 208" o:spid="_x0000_s1038" style="position:absolute;top:-1253;width:69099;height:49167" coordorigin="762,516" coordsize="69110,49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">
                      <v:group id="Group 33" o:spid="_x0000_s1039" style="position:absolute;left:762;top:516;width:69110;height:49176" coordorigin="762,516" coordsize="69110,49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      <v:group id="Group 27" o:spid="_x0000_s1040" style="position:absolute;left:1772;top:516;width:68100;height:49176" coordorigin="-511,-2108" coordsize="68100,49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        <v:group id="Group 24" o:spid="_x0000_s1041" style="position:absolute;left:-511;top:-2108;width:68100;height:49175" coordorigin="-511,-2108" coordsize="68100,49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          <v:shape id="Picture 21" o:spid="_x0000_s1042" type="#_x0000_t75" style="position:absolute;left:-166;top:-1461;width:34377;height:251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">
                              <v:imagedata r:id="rId16" o:title=""/>
                            </v:shape>
                            <v:shape id="Picture 22" o:spid="_x0000_s1043" type="#_x0000_t75" style="position:absolute;left:-511;top:22868;width:33878;height:241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">
                              <v:imagedata r:id="rId17" o:title=""/>
                            </v:shape>
                            <v:shape id="Picture 23" o:spid="_x0000_s1044" type="#_x0000_t75" style="position:absolute;left:33367;top:-2108;width:34222;height:265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">
                              <v:imagedata r:id="rId18" o:title=""/>
                            </v:shape>
                          </v:group>
                          <v:shape id="Text Box 2" o:spid="_x0000_s1045" type="#_x0000_t202" style="position:absolute;left:931;top:-1106;width:2540;height:43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          <v:textbox>
                              <w:txbxContent>
                                <w:p w14:paraId="6267D5B4" w14:textId="77777777" w:rsidR="009B273A" w:rsidRPr="00864CD4" w:rsidRDefault="009B273A" w:rsidP="009B273A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864CD4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046" type="#_x0000_t202" style="position:absolute;left:423;top:22859;width:2540;height:35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7zc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" filled="f" stroked="f">
                            <v:textbox>
                              <w:txbxContent>
                                <w:p w14:paraId="3C32E43D" w14:textId="77777777" w:rsidR="009B273A" w:rsidRPr="00864CD4" w:rsidRDefault="009B273A" w:rsidP="009B273A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864CD4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xbxContent>
                            </v:textbox>
                          </v:shape>
                          <v:shape id="Text Box 2" o:spid="_x0000_s1047" type="#_x0000_t202" style="position:absolute;left:33790;top:-854;width:2532;height:41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SKr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NhnsLfl/gD5PoXAAD//wMAUEsBAi0AFAAGAAgAAAAhANvh9svuAAAAhQEAABMAAAAAAAAAAAAA&#10;AAAAAAAAAFtDb250ZW50X1R5cGVzXS54bWxQSwECLQAUAAYACAAAACEAWvQsW78AAAAVAQAACwAA&#10;AAAAAAAAAAAAAAAfAQAAX3JlbHMvLnJlbHNQSwECLQAUAAYACAAAACEAckkiq8MAAADbAAAADwAA&#10;AAAAAAAAAAAAAAAHAgAAZHJzL2Rvd25yZXYueG1sUEsFBgAAAAADAAMAtwAAAPcCAAAAAA==&#10;" filled="f" stroked="f">
                            <v:textbox>
                              <w:txbxContent>
                                <w:p w14:paraId="284658D4" w14:textId="77777777" w:rsidR="009B273A" w:rsidRPr="00864CD4" w:rsidRDefault="009B273A" w:rsidP="009B273A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864CD4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 Box 2" o:spid="_x0000_s1048" type="#_x0000_t202" style="position:absolute;left:-4786;top:12657;width:14478;height:321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" filled="f" stroked="f">
                          <v:textbox>
                            <w:txbxContent>
                              <w:p w14:paraId="4DE23A0F" w14:textId="77777777" w:rsidR="009B273A" w:rsidRPr="00864CD4" w:rsidRDefault="009B273A" w:rsidP="009B273A">
                                <w:pPr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864CD4"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 xml:space="preserve">DB Length = 1000 </w:t>
                                </w:r>
                                <w:proofErr w:type="spellStart"/>
                                <w:r w:rsidRPr="00864CD4"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>bp</w:t>
                                </w:r>
                                <w:proofErr w:type="spellEnd"/>
                              </w:p>
                            </w:txbxContent>
                          </v:textbox>
                        </v:shape>
                        <v:shape id="Text Box 2" o:spid="_x0000_s1049" type="#_x0000_t202" style="position:absolute;left:-4870;top:36363;width:14478;height:321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" filled="f" stroked="f">
                          <v:textbox>
                            <w:txbxContent>
                              <w:p w14:paraId="22421EF3" w14:textId="77777777" w:rsidR="009B273A" w:rsidRPr="00864CD4" w:rsidRDefault="009B273A" w:rsidP="009B273A">
                                <w:pPr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864CD4"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 xml:space="preserve">DB Length = 2000 </w:t>
                                </w:r>
                                <w:proofErr w:type="spellStart"/>
                                <w:r w:rsidRPr="00864CD4"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>bp</w:t>
                                </w:r>
                                <w:proofErr w:type="spellEnd"/>
                              </w:p>
                            </w:txbxContent>
                          </v:textbox>
                        </v:shape>
                        <v:shape id="Text Box 2" o:spid="_x0000_s1050" type="#_x0000_t202" style="position:absolute;left:28240;top:12657;width:14478;height:321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" filled="f" stroked="f">
                          <v:textbox>
                            <w:txbxContent>
                              <w:p w14:paraId="5FDA43B6" w14:textId="77777777" w:rsidR="009B273A" w:rsidRPr="00864CD4" w:rsidRDefault="009B273A" w:rsidP="009B273A">
                                <w:pPr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864CD4"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 xml:space="preserve">DB Length = 3000 </w:t>
                                </w:r>
                                <w:proofErr w:type="spellStart"/>
                                <w:r w:rsidRPr="00864CD4"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>bp</w:t>
                                </w:r>
                                <w:proofErr w:type="spellEnd"/>
                              </w:p>
                            </w:txbxContent>
                          </v:textbox>
                        </v:shape>
                      </v:group>
                      <v:shape id="Text Box 2" o:spid="_x0000_s1051" type="#_x0000_t202" style="position:absolute;left:23628;top:18117;width:8636;height:26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">
                        <v:textbox>
                          <w:txbxContent>
                            <w:p w14:paraId="54DA7122" w14:textId="77777777" w:rsidR="009B273A" w:rsidRPr="00864CD4" w:rsidRDefault="009B273A" w:rsidP="009B273A">
                              <w:pPr>
                                <w:jc w:val="center"/>
                                <w:rPr>
                                  <w:sz w:val="16"/>
                                  <w:szCs w:val="20"/>
                                </w:rPr>
                              </w:pPr>
                              <w:r w:rsidRPr="00864CD4">
                                <w:rPr>
                                  <w:sz w:val="16"/>
                                  <w:szCs w:val="20"/>
                                </w:rPr>
                                <w:t>AUC = 1.00</w:t>
                              </w:r>
                            </w:p>
                          </w:txbxContent>
                        </v:textbox>
                      </v:shape>
                      <v:shape id="Text Box 2" o:spid="_x0000_s1052" type="#_x0000_t202" style="position:absolute;left:22640;top:40642;width:8636;height:26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">
                        <v:textbox>
                          <w:txbxContent>
                            <w:p w14:paraId="516BAA54" w14:textId="77777777" w:rsidR="009B273A" w:rsidRPr="00864CD4" w:rsidRDefault="009B273A" w:rsidP="009B273A">
                              <w:pPr>
                                <w:jc w:val="center"/>
                                <w:rPr>
                                  <w:sz w:val="16"/>
                                  <w:szCs w:val="20"/>
                                </w:rPr>
                              </w:pPr>
                              <w:r w:rsidRPr="00864CD4">
                                <w:rPr>
                                  <w:sz w:val="16"/>
                                  <w:szCs w:val="20"/>
                                </w:rPr>
                                <w:t>AUC = 0.97</w:t>
                              </w:r>
                              <w:r w:rsidRPr="00864CD4">
                                <w:rPr>
                                  <w:noProof/>
                                  <w:sz w:val="16"/>
                                  <w:szCs w:val="20"/>
                                </w:rPr>
                                <w:drawing>
                                  <wp:inline distT="0" distB="0" distL="0" distR="0" wp14:anchorId="7DA03516" wp14:editId="0621761F">
                                    <wp:extent cx="671830" cy="219422"/>
                                    <wp:effectExtent l="0" t="0" r="0" b="9525"/>
                                    <wp:docPr id="62" name="Picture 6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2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671830" cy="21942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shape id="Text Box 2" o:spid="_x0000_s1053" type="#_x0000_t202" style="position:absolute;left:56993;top:18710;width:8636;height:26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">
                        <v:textbox>
                          <w:txbxContent>
                            <w:p w14:paraId="4CBD30BE" w14:textId="77777777" w:rsidR="009B273A" w:rsidRPr="00864CD4" w:rsidRDefault="009B273A" w:rsidP="009B273A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864CD4">
                                <w:rPr>
                                  <w:sz w:val="16"/>
                                  <w:szCs w:val="16"/>
                                </w:rPr>
                                <w:t>AUC = 0.97</w:t>
                              </w:r>
                            </w:p>
                          </w:txbxContent>
                        </v:textbox>
                      </v:shape>
                    </v:group>
                    <v:group id="Group 221" o:spid="_x0000_s1054" style="position:absolute;left:35306;top:26293;width:31232;height:25607" coordorigin=",-1308" coordsize="31232,256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">
                      <v:shape id="Picture 215" o:spid="_x0000_s1055" type="#_x0000_t75" style="position:absolute;left:1945;top:677;width:29287;height:236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">
                        <v:imagedata r:id="rId19" o:title="1kq_1kdbe" croptop="4208f" cropbottom="1719f" cropleft="3057f" cropright="4619f"/>
                      </v:shape>
                      <v:shape id="Text Box 2" o:spid="_x0000_s1056" type="#_x0000_t202" style="position:absolute;left:-5632;top:10287;width:14475;height:321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" filled="f" stroked="f">
                        <v:textbox>
                          <w:txbxContent>
                            <w:p w14:paraId="59CFF904" w14:textId="77777777" w:rsidR="009B273A" w:rsidRPr="00864CD4" w:rsidRDefault="009B273A" w:rsidP="009B273A">
                              <w:pPr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 w:rsidRPr="00864CD4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DB Length = 1000 </w:t>
                              </w:r>
                              <w:proofErr w:type="spellStart"/>
                              <w:r w:rsidRPr="00864CD4">
                                <w:rPr>
                                  <w:b/>
                                  <w:sz w:val="20"/>
                                  <w:szCs w:val="20"/>
                                </w:rPr>
                                <w:t>bp</w:t>
                              </w:r>
                              <w:proofErr w:type="spellEnd"/>
                            </w:p>
                          </w:txbxContent>
                        </v:textbox>
                      </v:shape>
                      <v:shape id="Text Box 2" o:spid="_x0000_s1057" type="#_x0000_t202" style="position:absolute;left:1607;top:-1308;width:2539;height:38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" filled="f" stroked="f">
                        <v:textbox>
                          <w:txbxContent>
                            <w:p w14:paraId="43B0BC7B" w14:textId="77777777" w:rsidR="009B273A" w:rsidRPr="00864CD4" w:rsidRDefault="009B273A" w:rsidP="009B273A">
                              <w:pPr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 w:rsidRPr="00864CD4">
                                <w:rPr>
                                  <w:b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v:textbox>
                      </v:shape>
                      <v:shape id="Text Box 2" o:spid="_x0000_s1058" type="#_x0000_t202" style="position:absolute;left:20572;top:17187;width:8635;height:26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">
                        <v:textbox>
                          <w:txbxContent>
                            <w:p w14:paraId="7C7BE458" w14:textId="77777777" w:rsidR="009B273A" w:rsidRPr="00864CD4" w:rsidRDefault="009B273A" w:rsidP="009B273A">
                              <w:pPr>
                                <w:jc w:val="center"/>
                                <w:rPr>
                                  <w:sz w:val="16"/>
                                  <w:szCs w:val="20"/>
                                </w:rPr>
                              </w:pPr>
                              <w:r w:rsidRPr="00864CD4">
                                <w:rPr>
                                  <w:sz w:val="16"/>
                                  <w:szCs w:val="20"/>
                                </w:rPr>
                                <w:t>AUC = 1.00</w:t>
                              </w:r>
                            </w:p>
                          </w:txbxContent>
                        </v:textbox>
                      </v:shape>
                    </v:group>
                  </v:group>
                  <v:line id="Straight Connector 223" o:spid="_x0000_s1059" style="position:absolute;visibility:visible;mso-wrap-style:square" from="33104,26077" to="66536,260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" strokecolor="#4472c4 [3204]" strokeweight="1pt">
                    <v:stroke dashstyle="longDashDot" joinstyle="miter"/>
                  </v:line>
                  <v:line id="Straight Connector 224" o:spid="_x0000_s1060" style="position:absolute;flip:x;visibility:visible;mso-wrap-style:square" from="33104,26077" to="33105,515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" strokecolor="#4472c4 [3204]" strokeweight="1pt">
                    <v:stroke dashstyle="longDashDot" joinstyle="miter"/>
                  </v:line>
                </v:group>
                <v:shape id="Text Box 2" o:spid="_x0000_s1061" type="#_x0000_t202" style="position:absolute;left:24976;top:-603;width:17780;height:32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" filled="f" stroked="f">
                  <v:textbox>
                    <w:txbxContent>
                      <w:p w14:paraId="24E9B969" w14:textId="77777777" w:rsidR="009B273A" w:rsidRPr="00864CD4" w:rsidRDefault="009B273A" w:rsidP="009B273A">
                        <w:pPr>
                          <w:rPr>
                            <w:b/>
                            <w:sz w:val="20"/>
                            <w:szCs w:val="20"/>
                          </w:rPr>
                        </w:pPr>
                        <w:r w:rsidRPr="00864CD4">
                          <w:rPr>
                            <w:b/>
                            <w:sz w:val="20"/>
                            <w:szCs w:val="20"/>
                          </w:rPr>
                          <w:t>ANI threshold = 0.99</w:t>
                        </w:r>
                      </w:p>
                    </w:txbxContent>
                  </v:textbox>
                </v:shape>
                <v:shape id="Text Box 2" o:spid="_x0000_s1062" type="#_x0000_t202" style="position:absolute;left:44788;top:26839;width:16197;height:32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" filled="f" stroked="f">
                  <v:textbox>
                    <w:txbxContent>
                      <w:p w14:paraId="3DF30EF5" w14:textId="77777777" w:rsidR="009B273A" w:rsidRPr="00864CD4" w:rsidRDefault="009B273A" w:rsidP="009B273A">
                        <w:pPr>
                          <w:rPr>
                            <w:b/>
                            <w:sz w:val="20"/>
                            <w:szCs w:val="20"/>
                          </w:rPr>
                        </w:pPr>
                        <w:r w:rsidRPr="00864CD4">
                          <w:rPr>
                            <w:b/>
                            <w:sz w:val="20"/>
                            <w:szCs w:val="20"/>
                          </w:rPr>
                          <w:t>ANI threshold = 0.95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11D1D8C" w14:textId="3FEB0FA8" w:rsidR="009B273A" w:rsidRDefault="009B273A"/>
    <w:p w14:paraId="683E05F5" w14:textId="77777777" w:rsidR="009B273A" w:rsidRDefault="009B273A">
      <w:bookmarkStart w:id="0" w:name="_GoBack"/>
      <w:bookmarkEnd w:id="0"/>
    </w:p>
    <w:sectPr w:rsidR="009B273A" w:rsidSect="00A76191">
      <w:footerReference w:type="default" r:id="rId2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CC3F55" w14:textId="77777777" w:rsidR="00091744" w:rsidRDefault="00091744" w:rsidP="00A76191">
      <w:pPr>
        <w:spacing w:after="0" w:line="240" w:lineRule="auto"/>
      </w:pPr>
      <w:r>
        <w:separator/>
      </w:r>
    </w:p>
  </w:endnote>
  <w:endnote w:type="continuationSeparator" w:id="0">
    <w:p w14:paraId="309D6B4B" w14:textId="77777777" w:rsidR="00091744" w:rsidRDefault="00091744" w:rsidP="00A76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99266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28A175" w14:textId="4EEE7392" w:rsidR="00A76191" w:rsidRDefault="00A761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083DD4" w14:textId="77777777" w:rsidR="00A76191" w:rsidRDefault="00A761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CC89B5" w14:textId="77777777" w:rsidR="00091744" w:rsidRDefault="00091744" w:rsidP="00A76191">
      <w:pPr>
        <w:spacing w:after="0" w:line="240" w:lineRule="auto"/>
      </w:pPr>
      <w:r>
        <w:separator/>
      </w:r>
    </w:p>
  </w:footnote>
  <w:footnote w:type="continuationSeparator" w:id="0">
    <w:p w14:paraId="004D9690" w14:textId="77777777" w:rsidR="00091744" w:rsidRDefault="00091744" w:rsidP="00A761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73A"/>
    <w:rsid w:val="000245B8"/>
    <w:rsid w:val="00091744"/>
    <w:rsid w:val="000E09D8"/>
    <w:rsid w:val="001356AD"/>
    <w:rsid w:val="00373E46"/>
    <w:rsid w:val="00456DCE"/>
    <w:rsid w:val="004B3C18"/>
    <w:rsid w:val="00567310"/>
    <w:rsid w:val="007B1E47"/>
    <w:rsid w:val="009A6B63"/>
    <w:rsid w:val="009B273A"/>
    <w:rsid w:val="00A76191"/>
    <w:rsid w:val="00E87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9BDA6"/>
  <w15:chartTrackingRefBased/>
  <w15:docId w15:val="{160451C6-ECD8-41DC-BD53-35E82C540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B273A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A76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191"/>
  </w:style>
  <w:style w:type="paragraph" w:styleId="Footer">
    <w:name w:val="footer"/>
    <w:basedOn w:val="Normal"/>
    <w:link w:val="FooterChar"/>
    <w:uiPriority w:val="99"/>
    <w:unhideWhenUsed/>
    <w:rsid w:val="00A76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191"/>
  </w:style>
  <w:style w:type="character" w:styleId="LineNumber">
    <w:name w:val="line number"/>
    <w:basedOn w:val="DefaultParagraphFont"/>
    <w:uiPriority w:val="99"/>
    <w:semiHidden/>
    <w:unhideWhenUsed/>
    <w:rsid w:val="00A76191"/>
  </w:style>
  <w:style w:type="character" w:styleId="Hyperlink">
    <w:name w:val="Hyperlink"/>
    <w:basedOn w:val="DefaultParagraphFont"/>
    <w:uiPriority w:val="99"/>
    <w:unhideWhenUsed/>
    <w:rsid w:val="00A761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7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mailto:bnext@iqt.org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19" Type="http://schemas.openxmlformats.org/officeDocument/2006/relationships/image" Target="media/image13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itus</dc:creator>
  <cp:keywords/>
  <dc:description/>
  <cp:lastModifiedBy>Alexander Titus</cp:lastModifiedBy>
  <cp:revision>4</cp:revision>
  <dcterms:created xsi:type="dcterms:W3CDTF">2018-07-22T17:27:00Z</dcterms:created>
  <dcterms:modified xsi:type="dcterms:W3CDTF">2018-07-22T17:34:00Z</dcterms:modified>
</cp:coreProperties>
</file>